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62FAC" w14:textId="42D771C3" w:rsidR="003A5902" w:rsidRPr="00561DAE" w:rsidRDefault="003A5902" w:rsidP="003A5902">
      <w:pPr>
        <w:spacing w:after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>Table S1.</w:t>
      </w:r>
      <w:r w:rsidRPr="001500E8">
        <w:rPr>
          <w:rFonts w:ascii="Times New Roman" w:hAnsi="Times New Roman" w:cs="Times New Roman"/>
        </w:rPr>
        <w:t xml:space="preserve"> </w:t>
      </w:r>
      <w:r w:rsidR="0087703D">
        <w:rPr>
          <w:rFonts w:ascii="Times New Roman" w:hAnsi="Times New Roman" w:cs="Times New Roman"/>
        </w:rPr>
        <w:t>Semi-structured i</w:t>
      </w:r>
      <w:r>
        <w:rPr>
          <w:rFonts w:ascii="Times New Roman" w:hAnsi="Times New Roman" w:cs="Times New Roman"/>
        </w:rPr>
        <w:t>nterview</w:t>
      </w:r>
      <w:r w:rsidR="0087703D">
        <w:rPr>
          <w:rFonts w:ascii="Times New Roman" w:hAnsi="Times New Roman" w:cs="Times New Roman"/>
        </w:rPr>
        <w:t xml:space="preserve"> guide</w:t>
      </w: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1260"/>
        <w:gridCol w:w="8280"/>
      </w:tblGrid>
      <w:tr w:rsidR="00145846" w14:paraId="2F5A159B" w14:textId="77777777" w:rsidTr="003A5902">
        <w:tc>
          <w:tcPr>
            <w:tcW w:w="1260" w:type="dxa"/>
          </w:tcPr>
          <w:p w14:paraId="140DB492" w14:textId="33224D61" w:rsidR="005B5B33" w:rsidRDefault="005B5B33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 w:rsidR="00A42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42A86" w:rsidRPr="00A42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 w:rsidR="00E75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gramEnd"/>
            <w:r w:rsidR="00E75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</w:t>
            </w:r>
          </w:p>
          <w:p w14:paraId="226FBCB5" w14:textId="0F60D547" w:rsidR="00145846" w:rsidRPr="00145846" w:rsidRDefault="009B7EB2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8280" w:type="dxa"/>
          </w:tcPr>
          <w:p w14:paraId="57DD27B7" w14:textId="6FD53195" w:rsidR="005B5B33" w:rsidRDefault="005B5B33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view </w:t>
            </w:r>
            <w:r w:rsidR="00145846" w:rsidRPr="001458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  </w:t>
            </w:r>
          </w:p>
          <w:p w14:paraId="33A72C45" w14:textId="5364AA11" w:rsidR="00145846" w:rsidRPr="005B5B33" w:rsidRDefault="00145846" w:rsidP="0014584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5B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low-up probes</w:t>
            </w:r>
          </w:p>
        </w:tc>
      </w:tr>
      <w:tr w:rsidR="009B7EB2" w14:paraId="348E5A52" w14:textId="77777777" w:rsidTr="003A5902">
        <w:tc>
          <w:tcPr>
            <w:tcW w:w="1260" w:type="dxa"/>
          </w:tcPr>
          <w:p w14:paraId="6C8543BE" w14:textId="77777777" w:rsidR="009B7EB2" w:rsidRPr="005B5B33" w:rsidRDefault="009B7EB2" w:rsidP="001458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80" w:type="dxa"/>
          </w:tcPr>
          <w:p w14:paraId="4F84CBE1" w14:textId="77777777" w:rsidR="009B7EB2" w:rsidRPr="00145846" w:rsidRDefault="009B7EB2" w:rsidP="001458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45846" w14:paraId="1787ED13" w14:textId="77777777" w:rsidTr="003A5902">
        <w:tc>
          <w:tcPr>
            <w:tcW w:w="1260" w:type="dxa"/>
          </w:tcPr>
          <w:p w14:paraId="2DFB9A2D" w14:textId="0E544D39" w:rsidR="009B7EB2" w:rsidRPr="009B7EB2" w:rsidRDefault="00145846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280" w:type="dxa"/>
          </w:tcPr>
          <w:p w14:paraId="28567309" w14:textId="08D008E0" w:rsidR="00145846" w:rsidRPr="0087703D" w:rsidRDefault="00F85FCA" w:rsidP="0087703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180351190"/>
            <w:r w:rsidRPr="00F85FCA">
              <w:rPr>
                <w:rFonts w:ascii="Times New Roman" w:hAnsi="Times New Roman" w:cs="Times New Roman"/>
                <w:b/>
                <w:bCs/>
                <w:lang w:val="en-GB"/>
              </w:rPr>
              <w:t>Can you describe a specific moment that you experienced joy and happiness in your life? How did you process and express that joy?</w:t>
            </w:r>
            <w:bookmarkEnd w:id="0"/>
          </w:p>
        </w:tc>
      </w:tr>
      <w:tr w:rsidR="00145846" w14:paraId="3E707ADE" w14:textId="77777777" w:rsidTr="003A5902">
        <w:tc>
          <w:tcPr>
            <w:tcW w:w="1260" w:type="dxa"/>
          </w:tcPr>
          <w:p w14:paraId="549EAC58" w14:textId="23F4DDAD" w:rsidR="00145846" w:rsidRPr="009B7EB2" w:rsidRDefault="00145846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80" w:type="dxa"/>
          </w:tcPr>
          <w:p w14:paraId="66469FE1" w14:textId="41CA883C" w:rsidR="00145846" w:rsidRPr="0087703D" w:rsidRDefault="00145846" w:rsidP="00145846">
            <w:pPr>
              <w:rPr>
                <w:rFonts w:ascii="Times New Roman" w:hAnsi="Times New Roman" w:cs="Times New Roman"/>
                <w:lang w:val="en-GB"/>
              </w:rPr>
            </w:pPr>
            <w:r w:rsidRPr="00145846">
              <w:rPr>
                <w:rFonts w:ascii="Times New Roman" w:hAnsi="Times New Roman" w:cs="Times New Roman"/>
                <w:i/>
                <w:iCs/>
              </w:rPr>
              <w:t>Follow-up probes</w:t>
            </w:r>
            <w:r w:rsidRPr="00145846">
              <w:rPr>
                <w:rFonts w:ascii="Times New Roman" w:hAnsi="Times New Roman" w:cs="Times New Roman"/>
              </w:rPr>
              <w:t xml:space="preserve">: </w:t>
            </w:r>
            <w:r w:rsidR="00F85FCA" w:rsidRPr="00F85FCA">
              <w:rPr>
                <w:rFonts w:ascii="Times New Roman" w:hAnsi="Times New Roman" w:cs="Times New Roman"/>
                <w:lang w:val="en-GB"/>
              </w:rPr>
              <w:t>In your opinion, how might cultural or societal influences shape an individual's understanding and expression of joy?</w:t>
            </w:r>
          </w:p>
        </w:tc>
      </w:tr>
      <w:tr w:rsidR="00145846" w14:paraId="0BC29A1C" w14:textId="77777777" w:rsidTr="003A5902">
        <w:tc>
          <w:tcPr>
            <w:tcW w:w="1260" w:type="dxa"/>
          </w:tcPr>
          <w:p w14:paraId="7C266159" w14:textId="0248B33E" w:rsidR="00145846" w:rsidRPr="009B7EB2" w:rsidRDefault="00145846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280" w:type="dxa"/>
          </w:tcPr>
          <w:p w14:paraId="67719734" w14:textId="157B613D" w:rsidR="00145846" w:rsidRPr="0087703D" w:rsidRDefault="00F85FCA" w:rsidP="0014584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85FCA">
              <w:rPr>
                <w:rFonts w:ascii="Times New Roman" w:hAnsi="Times New Roman" w:cs="Times New Roman"/>
                <w:b/>
                <w:bCs/>
                <w:lang w:val="en-GB"/>
              </w:rPr>
              <w:t>Reflecting on your daily life, what personal habits or activities do you believe contribute most to your experience of joy?</w:t>
            </w:r>
          </w:p>
        </w:tc>
      </w:tr>
      <w:tr w:rsidR="00145846" w14:paraId="18D319A1" w14:textId="77777777" w:rsidTr="003A5902">
        <w:tc>
          <w:tcPr>
            <w:tcW w:w="1260" w:type="dxa"/>
          </w:tcPr>
          <w:p w14:paraId="439ECD15" w14:textId="1FB832DD" w:rsidR="00145846" w:rsidRPr="009B7EB2" w:rsidRDefault="00145846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80" w:type="dxa"/>
          </w:tcPr>
          <w:p w14:paraId="3E2E7F36" w14:textId="58ABA7DE" w:rsidR="00145846" w:rsidRPr="00F85FCA" w:rsidRDefault="00145846" w:rsidP="00145846">
            <w:pPr>
              <w:rPr>
                <w:rFonts w:ascii="Times New Roman" w:hAnsi="Times New Roman" w:cs="Times New Roman"/>
                <w:lang w:val="en-GB"/>
              </w:rPr>
            </w:pPr>
            <w:r w:rsidRPr="005B5B33">
              <w:rPr>
                <w:rFonts w:ascii="Times New Roman" w:hAnsi="Times New Roman" w:cs="Times New Roman"/>
                <w:i/>
                <w:iCs/>
              </w:rPr>
              <w:t>Follow-up probes</w:t>
            </w:r>
            <w:r w:rsidRPr="005B5B33">
              <w:rPr>
                <w:rFonts w:ascii="Times New Roman" w:hAnsi="Times New Roman" w:cs="Times New Roman"/>
              </w:rPr>
              <w:t xml:space="preserve">: </w:t>
            </w:r>
            <w:r w:rsidR="00F85FCA" w:rsidRPr="00F85FCA">
              <w:rPr>
                <w:rFonts w:ascii="Times New Roman" w:hAnsi="Times New Roman" w:cs="Times New Roman"/>
                <w:lang w:val="en-GB"/>
              </w:rPr>
              <w:t>How do social connections and relationships impact your ability to cultivate and sustain joy?</w:t>
            </w:r>
          </w:p>
        </w:tc>
      </w:tr>
      <w:tr w:rsidR="00145846" w14:paraId="7648A806" w14:textId="77777777" w:rsidTr="003A5902">
        <w:tc>
          <w:tcPr>
            <w:tcW w:w="1260" w:type="dxa"/>
          </w:tcPr>
          <w:p w14:paraId="758AF540" w14:textId="5712B499" w:rsidR="00145846" w:rsidRPr="009B7EB2" w:rsidRDefault="005B5B33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E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280" w:type="dxa"/>
          </w:tcPr>
          <w:p w14:paraId="6EEF8831" w14:textId="58E4D6A5" w:rsidR="00145846" w:rsidRPr="0087703D" w:rsidRDefault="00F85FCA" w:rsidP="0014584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85FCA">
              <w:rPr>
                <w:rFonts w:ascii="Times New Roman" w:hAnsi="Times New Roman" w:cs="Times New Roman"/>
                <w:b/>
                <w:bCs/>
                <w:lang w:val="en-GB"/>
              </w:rPr>
              <w:t>Think about a time when you felt a loss or diminishment of joy.  What were the circumstances surrounding that experience?</w:t>
            </w:r>
          </w:p>
        </w:tc>
      </w:tr>
      <w:tr w:rsidR="00145846" w14:paraId="1751CC80" w14:textId="77777777" w:rsidTr="003A5902">
        <w:tc>
          <w:tcPr>
            <w:tcW w:w="1260" w:type="dxa"/>
          </w:tcPr>
          <w:p w14:paraId="5C62E17E" w14:textId="1BF44F9F" w:rsidR="00145846" w:rsidRPr="009B7EB2" w:rsidRDefault="00145846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80" w:type="dxa"/>
          </w:tcPr>
          <w:p w14:paraId="58718D97" w14:textId="3A290EDB" w:rsidR="00145846" w:rsidRPr="0087703D" w:rsidRDefault="005B5B33" w:rsidP="00145846">
            <w:pPr>
              <w:rPr>
                <w:rFonts w:ascii="Times New Roman" w:hAnsi="Times New Roman" w:cs="Times New Roman"/>
                <w:lang w:val="en-GB"/>
              </w:rPr>
            </w:pPr>
            <w:r w:rsidRPr="005B5B33">
              <w:rPr>
                <w:rFonts w:ascii="Times New Roman" w:hAnsi="Times New Roman" w:cs="Times New Roman"/>
                <w:i/>
                <w:iCs/>
              </w:rPr>
              <w:t>Follow-up probes</w:t>
            </w:r>
            <w:r w:rsidRPr="005B5B33">
              <w:rPr>
                <w:rFonts w:ascii="Times New Roman" w:hAnsi="Times New Roman" w:cs="Times New Roman"/>
              </w:rPr>
              <w:t xml:space="preserve">: </w:t>
            </w:r>
            <w:r w:rsidR="00F85FCA" w:rsidRPr="00F85FCA">
              <w:rPr>
                <w:rFonts w:ascii="Times New Roman" w:hAnsi="Times New Roman" w:cs="Times New Roman"/>
                <w:lang w:val="en-GB"/>
              </w:rPr>
              <w:t>How do societal expectations or pressures contribute to the loss of joy for individuals?</w:t>
            </w:r>
          </w:p>
        </w:tc>
      </w:tr>
      <w:tr w:rsidR="00F85FCA" w14:paraId="60A0E080" w14:textId="77777777" w:rsidTr="003A5902">
        <w:tc>
          <w:tcPr>
            <w:tcW w:w="1260" w:type="dxa"/>
          </w:tcPr>
          <w:p w14:paraId="1D308DCC" w14:textId="4EF0B6AB" w:rsidR="00F85FCA" w:rsidRPr="009B7EB2" w:rsidRDefault="00F85FCA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280" w:type="dxa"/>
          </w:tcPr>
          <w:p w14:paraId="6ABC9B5B" w14:textId="38887857" w:rsidR="00F85FCA" w:rsidRPr="00F85FCA" w:rsidRDefault="00F85FCA" w:rsidP="0014584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85FCA">
              <w:rPr>
                <w:rFonts w:ascii="Times New Roman" w:hAnsi="Times New Roman" w:cs="Times New Roman"/>
                <w:b/>
                <w:bCs/>
                <w:lang w:val="en-GB"/>
              </w:rPr>
              <w:t>Can you discuss how moments of joy, or the loss of joy impact your overall sense of happiness in life?</w:t>
            </w:r>
          </w:p>
        </w:tc>
      </w:tr>
      <w:tr w:rsidR="00F85FCA" w14:paraId="3F07D046" w14:textId="77777777" w:rsidTr="003A5902">
        <w:tc>
          <w:tcPr>
            <w:tcW w:w="1260" w:type="dxa"/>
          </w:tcPr>
          <w:p w14:paraId="25712AE5" w14:textId="77777777" w:rsidR="00F85FCA" w:rsidRPr="009B7EB2" w:rsidRDefault="00F85FCA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80" w:type="dxa"/>
          </w:tcPr>
          <w:p w14:paraId="01874FAA" w14:textId="4F4D77A3" w:rsidR="00F85FCA" w:rsidRPr="00F85FCA" w:rsidRDefault="00F85FCA" w:rsidP="00145846">
            <w:pPr>
              <w:rPr>
                <w:rFonts w:ascii="Times New Roman" w:hAnsi="Times New Roman" w:cs="Times New Roman"/>
                <w:lang w:val="en-GB"/>
              </w:rPr>
            </w:pPr>
            <w:r w:rsidRPr="00F85FCA">
              <w:rPr>
                <w:rFonts w:ascii="Times New Roman" w:hAnsi="Times New Roman" w:cs="Times New Roman"/>
                <w:i/>
                <w:iCs/>
              </w:rPr>
              <w:t>Follow-up probes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85FCA">
              <w:rPr>
                <w:rFonts w:ascii="Times New Roman" w:hAnsi="Times New Roman" w:cs="Times New Roman"/>
                <w:lang w:val="en-GB"/>
              </w:rPr>
              <w:t>How do you navigate through periods of diminished joy without compromising your overall happiness?</w:t>
            </w:r>
          </w:p>
        </w:tc>
      </w:tr>
      <w:tr w:rsidR="00F85FCA" w14:paraId="4E57B431" w14:textId="77777777" w:rsidTr="003A5902">
        <w:tc>
          <w:tcPr>
            <w:tcW w:w="1260" w:type="dxa"/>
          </w:tcPr>
          <w:p w14:paraId="2967CDD9" w14:textId="70E8F52B" w:rsidR="00F85FCA" w:rsidRPr="009B7EB2" w:rsidRDefault="00F85FCA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280" w:type="dxa"/>
          </w:tcPr>
          <w:p w14:paraId="0E50D713" w14:textId="1DFE6C8E" w:rsidR="00F85FCA" w:rsidRPr="00F85FCA" w:rsidRDefault="00F85FCA" w:rsidP="0014584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85FCA">
              <w:rPr>
                <w:rFonts w:ascii="Times New Roman" w:hAnsi="Times New Roman" w:cs="Times New Roman"/>
                <w:b/>
                <w:bCs/>
                <w:lang w:val="en-GB"/>
              </w:rPr>
              <w:t>From your perspective, what societal or cultural changes could enhance the overall joy and well-being of adults in the United Kingdom?</w:t>
            </w:r>
          </w:p>
        </w:tc>
      </w:tr>
      <w:tr w:rsidR="00F85FCA" w14:paraId="04ACB6AE" w14:textId="77777777" w:rsidTr="003A5902">
        <w:tc>
          <w:tcPr>
            <w:tcW w:w="1260" w:type="dxa"/>
          </w:tcPr>
          <w:p w14:paraId="0D93DB2C" w14:textId="77777777" w:rsidR="00F85FCA" w:rsidRPr="009B7EB2" w:rsidRDefault="00F85FCA" w:rsidP="001458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80" w:type="dxa"/>
          </w:tcPr>
          <w:p w14:paraId="7C4BD80F" w14:textId="0F53F072" w:rsidR="00F85FCA" w:rsidRPr="00F85FCA" w:rsidRDefault="00F85FCA" w:rsidP="00145846">
            <w:pPr>
              <w:rPr>
                <w:rFonts w:ascii="Times New Roman" w:hAnsi="Times New Roman" w:cs="Times New Roman"/>
                <w:lang w:val="en-GB"/>
              </w:rPr>
            </w:pPr>
            <w:r w:rsidRPr="00F85FCA">
              <w:rPr>
                <w:rFonts w:ascii="Times New Roman" w:hAnsi="Times New Roman" w:cs="Times New Roman"/>
                <w:i/>
                <w:iCs/>
              </w:rPr>
              <w:t>Follow-up probes: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85FCA">
              <w:rPr>
                <w:rFonts w:ascii="Times New Roman" w:hAnsi="Times New Roman" w:cs="Times New Roman"/>
                <w:lang w:val="en-GB"/>
              </w:rPr>
              <w:t>Are there specific policies or initiatives you believe would be effective in promoting joy at a societal level?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85FCA">
              <w:rPr>
                <w:rFonts w:ascii="Times New Roman" w:hAnsi="Times New Roman" w:cs="Times New Roman"/>
                <w:lang w:val="en-GB"/>
              </w:rPr>
              <w:t>Can you share an example of a community or group that has successfully fostered joy? What elements or practices contributed to that success?</w:t>
            </w:r>
          </w:p>
        </w:tc>
      </w:tr>
    </w:tbl>
    <w:p w14:paraId="463F1EE8" w14:textId="77777777" w:rsidR="00145846" w:rsidRDefault="00145846" w:rsidP="00145846">
      <w:pPr>
        <w:spacing w:after="0" w:line="240" w:lineRule="auto"/>
        <w:ind w:left="720" w:hanging="360"/>
      </w:pPr>
    </w:p>
    <w:p w14:paraId="7DB5939B" w14:textId="77777777" w:rsidR="00163FF0" w:rsidRDefault="00163FF0"/>
    <w:sectPr w:rsidR="00163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1499A"/>
    <w:multiLevelType w:val="hybridMultilevel"/>
    <w:tmpl w:val="A5DA0C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D95E74"/>
    <w:multiLevelType w:val="hybridMultilevel"/>
    <w:tmpl w:val="98B867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6343756">
    <w:abstractNumId w:val="1"/>
  </w:num>
  <w:num w:numId="2" w16cid:durableId="164339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846"/>
    <w:rsid w:val="001365F9"/>
    <w:rsid w:val="00145846"/>
    <w:rsid w:val="00163FF0"/>
    <w:rsid w:val="002116AB"/>
    <w:rsid w:val="00326631"/>
    <w:rsid w:val="003A5902"/>
    <w:rsid w:val="00431322"/>
    <w:rsid w:val="005B4331"/>
    <w:rsid w:val="005B49A1"/>
    <w:rsid w:val="005B5B33"/>
    <w:rsid w:val="0061037B"/>
    <w:rsid w:val="007A7EA6"/>
    <w:rsid w:val="00840CE1"/>
    <w:rsid w:val="0087703D"/>
    <w:rsid w:val="00900CB6"/>
    <w:rsid w:val="009A05D8"/>
    <w:rsid w:val="009B7EB2"/>
    <w:rsid w:val="00A42A86"/>
    <w:rsid w:val="00B5268A"/>
    <w:rsid w:val="00C77CBC"/>
    <w:rsid w:val="00CF54A6"/>
    <w:rsid w:val="00E2532A"/>
    <w:rsid w:val="00E656EA"/>
    <w:rsid w:val="00E75CAA"/>
    <w:rsid w:val="00EC6A9B"/>
    <w:rsid w:val="00F00C4B"/>
    <w:rsid w:val="00F8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DD88A"/>
  <w15:chartTrackingRefBased/>
  <w15:docId w15:val="{2BF7F924-E903-40CB-827B-FF0E6DD0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846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846"/>
    <w:pPr>
      <w:ind w:left="720"/>
      <w:contextualSpacing/>
    </w:pPr>
  </w:style>
  <w:style w:type="table" w:styleId="TableGrid">
    <w:name w:val="Table Grid"/>
    <w:basedOn w:val="TableNormal"/>
    <w:uiPriority w:val="39"/>
    <w:rsid w:val="00145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Michigan University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Blome</dc:creator>
  <cp:keywords/>
  <dc:description/>
  <cp:lastModifiedBy>Richard Appiah</cp:lastModifiedBy>
  <cp:revision>3</cp:revision>
  <dcterms:created xsi:type="dcterms:W3CDTF">2024-10-20T23:10:00Z</dcterms:created>
  <dcterms:modified xsi:type="dcterms:W3CDTF">2024-10-20T23:11:00Z</dcterms:modified>
</cp:coreProperties>
</file>